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B65" w:rsidRPr="00AD45F4" w:rsidRDefault="00B96B65" w:rsidP="00B96B65">
      <w:pPr>
        <w:spacing w:line="360" w:lineRule="auto"/>
        <w:rPr>
          <w:rFonts w:ascii="Arial" w:hAnsi="Arial" w:cs="Arial"/>
          <w:b/>
        </w:rPr>
      </w:pPr>
      <w:r w:rsidRPr="00AD45F4">
        <w:rPr>
          <w:rFonts w:ascii="Arial" w:hAnsi="Arial" w:cs="Arial"/>
          <w:b/>
        </w:rPr>
        <w:t xml:space="preserve">TABLE S1. </w:t>
      </w:r>
      <w:r w:rsidRPr="00AD45F4">
        <w:rPr>
          <w:rFonts w:ascii="Arial" w:hAnsi="Arial" w:cs="Arial"/>
          <w:b/>
          <w:i/>
        </w:rPr>
        <w:t>C. elegans</w:t>
      </w:r>
      <w:r w:rsidRPr="00AD45F4">
        <w:rPr>
          <w:rFonts w:ascii="Arial" w:hAnsi="Arial" w:cs="Arial"/>
          <w:b/>
        </w:rPr>
        <w:t xml:space="preserve"> strains used in this stud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20"/>
        <w:gridCol w:w="4774"/>
        <w:gridCol w:w="1450"/>
        <w:gridCol w:w="1701"/>
      </w:tblGrid>
      <w:tr w:rsidR="00B96B65" w:rsidRPr="00AD45F4" w:rsidTr="00E553EF">
        <w:trPr>
          <w:trHeight w:val="170"/>
        </w:trPr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Strain name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genotype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45F4">
              <w:rPr>
                <w:rFonts w:ascii="Arial" w:hAnsi="Arial" w:cs="Arial"/>
                <w:color w:val="000000"/>
                <w:sz w:val="22"/>
                <w:szCs w:val="22"/>
              </w:rPr>
              <w:t>Creation method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Origi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DAM858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vie11[pAD676; gfp::tac-1]II 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ISPR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lexander Dammerman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EU584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 xml:space="preserve">spd-2(or188ts) I 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utagenesis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Bruce Bower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1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utsw2[mMaple::spd-5] 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ISPR</w:t>
            </w:r>
          </w:p>
        </w:tc>
        <w:tc>
          <w:tcPr>
            <w:tcW w:w="1701" w:type="dxa"/>
          </w:tcPr>
          <w:p w:rsidR="00B96B65" w:rsidRPr="00AC2F27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88F1C63B-175D-4D9F-9B5B-B4882FB3D4CF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13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spd-2(or188ts) I; unc-119(ed9) III; ltSi202[pVV103/ pOD1021; Pspd-2::GFP::SPD-5 RNAiresistant;cb-unc-119(+)]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EU584 and OD847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35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ltSi202[pVV103/ pOD1021; Pspd-2::GFP::SPD-5 RNAiresistant;cb-unc-119(+)]II ; 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OD847 and TH169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JWW64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utsw2[mMaple::spd-5] I; ltIs37 [(pAA64) pie-1p::mCherry::his-58 + unc-119(+)] IV.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Cross of JWW1 and OD95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65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lt17[plk-1::gfp+loxP]III ; ltIs37 [(pAA64) pie-1p::mCherry::his-58 + unc-119(+)] IV; unc-119(ed3) I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OD2425 and OD95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66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ltSi203[pVV60; Pspd-2::GFP::SPD-2 reencoded; cb-unc-119(+)]II; ltIs37 [(pAA64) pie-1p::mCherry::his-58 + unc-119(+)] IV; unc-119(ed3) I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OD824 and OD95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67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unc-119(ed9) III; utsw1[pJWB56; Pspd-2::GFP::SPD-5(530E, 627E, 653E, 658E) re-encoded; cb-unc-119(+)]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osSCI, into EG6699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rPr>
          <w:trHeight w:val="602"/>
        </w:trPr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 w:themeColor="text1"/>
                <w:sz w:val="20"/>
                <w:szCs w:val="20"/>
              </w:rPr>
              <w:t>JWW69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unc-119(ed9) III; ltSi202[pVV103/ pOD1021; Pspd-2::GFP::SPD-5 RNAiresistant;cb-unc-119(+)]II</w:t>
            </w: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; ltIs37 [(pAA64) pie-1p::mCherry::his-58 + unc-119(+)] IV.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Cross of OD847 and OD95</w:t>
            </w:r>
          </w:p>
        </w:tc>
        <w:tc>
          <w:tcPr>
            <w:tcW w:w="1701" w:type="dxa"/>
          </w:tcPr>
          <w:p w:rsidR="00B96B65" w:rsidRPr="00AC2F27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5690B941-E70D-43A1-A9CE-CD0572A1CBA5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C2F27"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  <w:tr w:rsidR="00B96B65" w:rsidRPr="00AD45F4" w:rsidTr="00E553EF">
        <w:trPr>
          <w:trHeight w:val="602"/>
        </w:trPr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 w:themeColor="text1"/>
                <w:sz w:val="20"/>
                <w:szCs w:val="20"/>
              </w:rPr>
              <w:t>JWW70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unc-119(ed9) III; utsw1[pJWB56; Pspd-2::GFP::SPD-5(530E, 627E, 653E, 658E) re-encoded; cb-unc-119(+)]II; ltIs37 [(pAA64) pie-1p::mCherry::his-58 + unc-119(+)] IV.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Cross of JWW1 and OD95</w:t>
            </w:r>
          </w:p>
        </w:tc>
        <w:tc>
          <w:tcPr>
            <w:tcW w:w="1701" w:type="dxa"/>
          </w:tcPr>
          <w:p w:rsidR="00B96B65" w:rsidRPr="00AC2F27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5690B941-E70D-43A1-A9CE-CD0572A1CBA5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C2F27"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71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lt17[plk-1::gfp+loxP]III; 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OD2425 and TH169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72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vie11[pAD676; gfp::tac-1]II ;  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DAM858 and TH169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JWW89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spd-2(or188ts) I; ltSi202[pVV103/ pOD1021; Pspd-2::GFP::SPD-5 RNAiresistant;cb-unc-119(+)]II; ltIs37 [(pAA64) pie-1p::mCherry::his-58 + unc-119(+)] IV.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oss of JWW13 and OD95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OD2425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lt17[plk-1::gfp+loxP]I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RISPR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 xml:space="preserve">Karen Oegema 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OD823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ltSi203[pVV60; Pspd-2::GFP::SPD-2 reencoded; cb-unc-119(+)]II;  unc-119(ed3) I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osSCI, into EG6699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Karen Oegema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OD847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unc-119(ed9) III; ltSi202[pVV103/ pOD1021; Pspd-2::GFP::SPD-5 RNAiresistant;cb-unc-119(+)]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osSCI, into EG6699</w:t>
            </w:r>
          </w:p>
        </w:tc>
        <w:tc>
          <w:tcPr>
            <w:tcW w:w="1701" w:type="dxa"/>
          </w:tcPr>
          <w:p w:rsidR="00B96B65" w:rsidRPr="00AC2F27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C2F2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9kcnVmZjwvQXV0aG9yPjxZZWFyPjIwMTU8L1llYXI+
PFJlY051bT43PC9SZWNOdW0+PERpc3BsYXlUZXh0PihXb29kcnVmZiBldCBhbC4sIDIwMTUpPC9E
aXNwbGF5VGV4dD48cmVjb3JkPjxyZWMtbnVtYmVyPjc8L3JlYy1udW1iZXI+PGZvcmVpZ24ta2V5
cz48a2V5IGFwcD0iRU4iIGRiLWlkPSIyZXh2Zjl0czRydzl4b2V0cmZqNXMwZGUyOTlydGV3dmYy
OTIiIHRpbWVzdGFtcD0iMTUxNzYwMDUwNCI+Nzwva2V5PjwvZm9yZWlnbi1rZXlzPjxyZWYtdHlw
ZSBuYW1lPSJKb3VybmFsIEFydGljbGUiPjE3PC9yZWYtdHlwZT48Y29udHJpYnV0b3JzPjxhdXRo
b3JzPjxhdXRob3I+V29vZHJ1ZmYsIEouIEIuPC9hdXRob3I+PGF1dGhvcj5XdWVzZWtlLCBPLjwv
YXV0aG9yPjxhdXRob3I+VmlzY2FyZGksIFYuPC9hdXRob3I+PGF1dGhvcj5NYWhhbWlkLCBKLjwv
YXV0aG9yPjxhdXRob3I+T2Nob2EsIFMuIEQuPC9hdXRob3I+PGF1dGhvcj5CdW5rZW5ib3JnLCBK
LjwvYXV0aG9yPjxhdXRob3I+V2lkbHVuZCwgUC4gTy48L2F1dGhvcj48YXV0aG9yPlBvem5pYWtv
dnNreSwgQS48L2F1dGhvcj48YXV0aG9yPlphbmluLCBFLjwvYXV0aG9yPjxhdXRob3I+QmFobWFu
eWFyLCBTLjwvYXV0aG9yPjxhdXRob3I+Wmlua2UsIEEuPC9hdXRob3I+PGF1dGhvcj5Ib25nLCBT
LiBILjwvYXV0aG9yPjxhdXRob3I+RGVja2VyLCBNLjwvYXV0aG9yPjxhdXRob3I+QmF1bWVpc3Rl
ciwgVy48L2F1dGhvcj48YXV0aG9yPkFuZGVyc2VuLCBKLiBTLjwvYXV0aG9yPjxhdXRob3I+T2Vn
ZW1hLCBLLjwvYXV0aG9yPjxhdXRob3I+SHltYW4sIEEuIEEuPC9hdXRob3I+PC9hdXRob3JzPjwv
Y29udHJpYnV0b3JzPjxhdXRoLWFkZHJlc3M+TWF4IFBsYW5jayBJbnN0aXR1dGUgb2YgTW9sZWN1
bGFyIENlbGwgQmlvbG9neSBhbmQgR2VuZXRpY3MsIFBmb3RlbmhhdWVyc3RyYXNzZSAxMDgsIDAx
MzA3IERyZXNkZW4sIEdlcm1hbnkuJiN4RDtEZXBhcnRtZW50IG9mIENlbGx1bGFyIGFuZCBNb2xl
Y3VsYXIgTWVkaWNpbmUsIEx1ZHdpZyBJbnN0aXR1dGUgZm9yIENhbmNlciBSZXNlYXJjaCwgVW5p
dmVyc2l0eSBvZiBDYWxpZm9ybmlhLCBTYW4gRGllZ28sIExhIEpvbGxhLCBDQSA5MjA5MywgVVNB
LiYjeEQ7RGVwYXJ0bWVudCBvZiBNb2xlY3VsYXIgU3RydWN0dXJhbCBCaW9sb2d5LCBNYXggUGxh
bmNrIEluc3RpdHV0ZSBvZiBCaW9jaGVtaXN0cnksIE1hcnRpbnNyaWVkIDgyMTUyLCBHZXJtYW55
LiYjeEQ7RGVwYXJ0bWVudCBvZiBDbGluaWNhbCBCaW9jaGVtaXN0cnksIENvcGVuaGFnZW4gVW5p
dmVyc2l0eSBIb3NwaXRhbCwgSHZpZG92cmUgMjY1MCwgRGVubWFyay4gRGVwYXJ0bWVudCBvZiBC
aW9jaGVtaXN0cnkgYW5kIE1vbGVjdWxhciBCaW9sb2d5LCBVbml2ZXJzaXR5IG9mIFNvdXRoZXJu
IERlbm1hcmssIE9kZW5zZSwgRGVubWFyay4mI3hEO0RlcGFydG1lbnQgb2YgTW9sZWN1bGFyIGFu
ZCBDZWxsIEJpb2xvZ3ksIFVuaXZlcnNpdHkgb2YgQ2FsaWZvcm5pYSwgQmVya2VsZXksIEJlcmtl
bGV5LCBDQSA5NDcyMCwgVVNBLiYjeEQ7RGVwYXJ0bWVudCBvZiBCaW9jaGVtaXN0cnkgYW5kIE1v
bGVjdWxhciBCaW9sb2d5LCBVbml2ZXJzaXR5IG9mIFNvdXRoZXJuIERlbm1hcmssIE9kZW5zZSwg
RGVubWFyay4mI3hEO0RlcGFydG1lbnQgb2YgQ2VsbHVsYXIgYW5kIE1vbGVjdWxhciBNZWRpY2lu
ZSwgTHVkd2lnIEluc3RpdHV0ZSBmb3IgQ2FuY2VyIFJlc2VhcmNoLCBVbml2ZXJzaXR5IG9mIENh
bGlmb3JuaWEsIFNhbiBEaWVnbywgTGEgSm9sbGEsIENBIDkyMDkzLCBVU0EuIGh5bWFuQG1waS1j
YmcuZGUga29lZ2VtYUB1Y3NkLmVkdS4mI3hEO01heCBQbGFuY2sgSW5zdGl0dXRlIG9mIE1vbGVj
dWxhciBDZWxsIEJpb2xvZ3kgYW5kIEdlbmV0aWNzLCBQZm90ZW5oYXVlcnN0cmFzc2UgMTA4LCAw
MTMwNyBEcmVzZGVuLCBHZXJtYW55LiBoeW1hbkBtcGktY2JnLmRlIGtvZWdlbWFAdWNzZC5lZHUu
PC9hdXRoLWFkZHJlc3M+PHRpdGxlcz48dGl0bGU+Q2VudHJvc29tZXMuIFJlZ3VsYXRlZCBhc3Nl
bWJseSBvZiBhIHN1cHJhbW9sZWN1bGFyIGNlbnRyb3NvbWUgc2NhZmZvbGQgaW4gdml0cm88L3Rp
dGxlPjxzZWNvbmRhcnktdGl0bGU+U2NpZW5jZTwvc2Vjb25kYXJ5LXRpdGxlPjwvdGl0bGVzPjxw
ZXJpb2RpY2FsPjxmdWxsLXRpdGxlPlNjaWVuY2U8L2Z1bGwtdGl0bGU+PC9wZXJpb2RpY2FsPjxw
YWdlcz44MDgtMTI8L3BhZ2VzPjx2b2x1bWU+MzQ4PC92b2x1bWU+PG51bWJlcj42MjM2PC9udW1i
ZXI+PGVkaXRpb24+MjAxNS8wNS8xNjwvZWRpdGlvbj48a2V5d29yZHM+PGtleXdvcmQ+QW5pbWFs
czwva2V5d29yZD48a2V5d29yZD5DYWVub3JoYWJkaXRpcyBlbGVnYW5zLypnZW5ldGljcy8qbWV0
YWJvbGlzbTwva2V5d29yZD48a2V5d29yZD5DYWVub3JoYWJkaXRpcyBlbGVnYW5zIFByb3RlaW5z
L2NoZW1pc3RyeS9nZW5ldGljcy8qbWV0YWJvbGlzbTwva2V5d29yZD48a2V5d29yZD5DZWxsIEN5
Y2xlIFByb3RlaW5zL2NoZW1pc3RyeS9nZW5ldGljcy8qbWV0YWJvbGlzbTwva2V5d29yZD48a2V5
d29yZD5DZW50cm9zb21lL2RpYWdub3N0aWMgaW1hZ2luZy8qbWV0YWJvbGlzbTwva2V5d29yZD48
a2V5d29yZD5NZXRhYm9saWMgTmV0d29ya3MgYW5kIFBhdGh3YXlzPC9rZXl3b3JkPjxrZXl3b3Jk
PlBob3NwaG9yeWxhdGlvbjwva2V5d29yZD48a2V5d29yZD5Qb2x5bWVyaXphdGlvbjwva2V5d29y
ZD48a2V5d29yZD5Qcm90ZWluIEJpbmRpbmc8L2tleXdvcmQ+PGtleXdvcmQ+UHJvdGVpbiBTdHJ1
Y3R1cmUsIFRlcnRpYXJ5PC9rZXl3b3JkPjxrZXl3b3JkPlByb3RlaW4tU2VyaW5lLVRocmVvbmlu
ZSBLaW5hc2VzLyptZXRhYm9saXNtPC9rZXl3b3JkPjxrZXl3b3JkPlByb3RvLU9uY29nZW5lIFBy
b3RlaW5zLyptZXRhYm9saXNtPC9rZXl3b3JkPjxrZXl3b3JkPlVsdHJhc29ub2dyYXBoeTwva2V5
d29yZD48L2tleXdvcmRzPjxkYXRlcz48eWVhcj4yMDE1PC95ZWFyPjxwdWItZGF0ZXM+PGRhdGU+
TWF5IDE1PC9kYXRlPjwvcHViLWRhdGVzPjwvZGF0ZXM+PGlzYm4+MTA5NS05MjAzIChFbGVjdHJv
bmljKSYjeEQ7MDAzNi04MDc1IChMaW5raW5nKTwvaXNibj48YWNjZXNzaW9uLW51bT4yNTk3NzU1
MjwvYWNjZXNzaW9uLW51bT48dXJscz48cmVsYXRlZC11cmxzPjx1cmw+aHR0cHM6Ly93d3cubmNi
aS5ubG0ubmloLmdvdi9wdWJtZWQvMjU5Nzc1NTI8L3VybD48L3JlbGF0ZWQtdXJscz48L3VybHM+
PGN1c3RvbTI+UE1DNTAzOTAzODwvY3VzdG9tMj48ZWxlY3Ryb25pYy1yZXNvdXJjZS1udW0+MTAu
MTEyNi9zY2llbmNlLmFhYTM5MjM8L2VsZWN0cm9uaWMtcmVzb3VyY2UtbnVtPjwvcmVjb3JkPjwv
Q2l0ZT48L0VuZE5vdGU+
</w:fldData>
              </w:fldChar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9kcnVmZjwvQXV0aG9yPjxZZWFyPjIwMTU8L1llYXI+
PFJlY051bT43PC9SZWNOdW0+PERpc3BsYXlUZXh0PihXb29kcnVmZiBldCBhbC4sIDIwMTUpPC9E
aXNwbGF5VGV4dD48cmVjb3JkPjxyZWMtbnVtYmVyPjc8L3JlYy1udW1iZXI+PGZvcmVpZ24ta2V5
cz48a2V5IGFwcD0iRU4iIGRiLWlkPSIyZXh2Zjl0czRydzl4b2V0cmZqNXMwZGUyOTlydGV3dmYy
OTIiIHRpbWVzdGFtcD0iMTUxNzYwMDUwNCI+Nzwva2V5PjwvZm9yZWlnbi1rZXlzPjxyZWYtdHlw
ZSBuYW1lPSJKb3VybmFsIEFydGljbGUiPjE3PC9yZWYtdHlwZT48Y29udHJpYnV0b3JzPjxhdXRo
b3JzPjxhdXRob3I+V29vZHJ1ZmYsIEouIEIuPC9hdXRob3I+PGF1dGhvcj5XdWVzZWtlLCBPLjwv
YXV0aG9yPjxhdXRob3I+VmlzY2FyZGksIFYuPC9hdXRob3I+PGF1dGhvcj5NYWhhbWlkLCBKLjwv
YXV0aG9yPjxhdXRob3I+T2Nob2EsIFMuIEQuPC9hdXRob3I+PGF1dGhvcj5CdW5rZW5ib3JnLCBK
LjwvYXV0aG9yPjxhdXRob3I+V2lkbHVuZCwgUC4gTy48L2F1dGhvcj48YXV0aG9yPlBvem5pYWtv
dnNreSwgQS48L2F1dGhvcj48YXV0aG9yPlphbmluLCBFLjwvYXV0aG9yPjxhdXRob3I+QmFobWFu
eWFyLCBTLjwvYXV0aG9yPjxhdXRob3I+Wmlua2UsIEEuPC9hdXRob3I+PGF1dGhvcj5Ib25nLCBT
LiBILjwvYXV0aG9yPjxhdXRob3I+RGVja2VyLCBNLjwvYXV0aG9yPjxhdXRob3I+QmF1bWVpc3Rl
ciwgVy48L2F1dGhvcj48YXV0aG9yPkFuZGVyc2VuLCBKLiBTLjwvYXV0aG9yPjxhdXRob3I+T2Vn
ZW1hLCBLLjwvYXV0aG9yPjxhdXRob3I+SHltYW4sIEEuIEEuPC9hdXRob3I+PC9hdXRob3JzPjwv
Y29udHJpYnV0b3JzPjxhdXRoLWFkZHJlc3M+TWF4IFBsYW5jayBJbnN0aXR1dGUgb2YgTW9sZWN1
bGFyIENlbGwgQmlvbG9neSBhbmQgR2VuZXRpY3MsIFBmb3RlbmhhdWVyc3RyYXNzZSAxMDgsIDAx
MzA3IERyZXNkZW4sIEdlcm1hbnkuJiN4RDtEZXBhcnRtZW50IG9mIENlbGx1bGFyIGFuZCBNb2xl
Y3VsYXIgTWVkaWNpbmUsIEx1ZHdpZyBJbnN0aXR1dGUgZm9yIENhbmNlciBSZXNlYXJjaCwgVW5p
dmVyc2l0eSBvZiBDYWxpZm9ybmlhLCBTYW4gRGllZ28sIExhIEpvbGxhLCBDQSA5MjA5MywgVVNB
LiYjeEQ7RGVwYXJ0bWVudCBvZiBNb2xlY3VsYXIgU3RydWN0dXJhbCBCaW9sb2d5LCBNYXggUGxh
bmNrIEluc3RpdHV0ZSBvZiBCaW9jaGVtaXN0cnksIE1hcnRpbnNyaWVkIDgyMTUyLCBHZXJtYW55
LiYjeEQ7RGVwYXJ0bWVudCBvZiBDbGluaWNhbCBCaW9jaGVtaXN0cnksIENvcGVuaGFnZW4gVW5p
dmVyc2l0eSBIb3NwaXRhbCwgSHZpZG92cmUgMjY1MCwgRGVubWFyay4gRGVwYXJ0bWVudCBvZiBC
aW9jaGVtaXN0cnkgYW5kIE1vbGVjdWxhciBCaW9sb2d5LCBVbml2ZXJzaXR5IG9mIFNvdXRoZXJu
IERlbm1hcmssIE9kZW5zZSwgRGVubWFyay4mI3hEO0RlcGFydG1lbnQgb2YgTW9sZWN1bGFyIGFu
ZCBDZWxsIEJpb2xvZ3ksIFVuaXZlcnNpdHkgb2YgQ2FsaWZvcm5pYSwgQmVya2VsZXksIEJlcmtl
bGV5LCBDQSA5NDcyMCwgVVNBLiYjeEQ7RGVwYXJ0bWVudCBvZiBCaW9jaGVtaXN0cnkgYW5kIE1v
bGVjdWxhciBCaW9sb2d5LCBVbml2ZXJzaXR5IG9mIFNvdXRoZXJuIERlbm1hcmssIE9kZW5zZSwg
RGVubWFyay4mI3hEO0RlcGFydG1lbnQgb2YgQ2VsbHVsYXIgYW5kIE1vbGVjdWxhciBNZWRpY2lu
ZSwgTHVkd2lnIEluc3RpdHV0ZSBmb3IgQ2FuY2VyIFJlc2VhcmNoLCBVbml2ZXJzaXR5IG9mIENh
bGlmb3JuaWEsIFNhbiBEaWVnbywgTGEgSm9sbGEsIENBIDkyMDkzLCBVU0EuIGh5bWFuQG1waS1j
YmcuZGUga29lZ2VtYUB1Y3NkLmVkdS4mI3hEO01heCBQbGFuY2sgSW5zdGl0dXRlIG9mIE1vbGVj
dWxhciBDZWxsIEJpb2xvZ3kgYW5kIEdlbmV0aWNzLCBQZm90ZW5oYXVlcnN0cmFzc2UgMTA4LCAw
MTMwNyBEcmVzZGVuLCBHZXJtYW55LiBoeW1hbkBtcGktY2JnLmRlIGtvZWdlbWFAdWNzZC5lZHUu
PC9hdXRoLWFkZHJlc3M+PHRpdGxlcz48dGl0bGU+Q2VudHJvc29tZXMuIFJlZ3VsYXRlZCBhc3Nl
bWJseSBvZiBhIHN1cHJhbW9sZWN1bGFyIGNlbnRyb3NvbWUgc2NhZmZvbGQgaW4gdml0cm88L3Rp
dGxlPjxzZWNvbmRhcnktdGl0bGU+U2NpZW5jZTwvc2Vjb25kYXJ5LXRpdGxlPjwvdGl0bGVzPjxw
ZXJpb2RpY2FsPjxmdWxsLXRpdGxlPlNjaWVuY2U8L2Z1bGwtdGl0bGU+PC9wZXJpb2RpY2FsPjxw
YWdlcz44MDgtMTI8L3BhZ2VzPjx2b2x1bWU+MzQ4PC92b2x1bWU+PG51bWJlcj42MjM2PC9udW1i
ZXI+PGVkaXRpb24+MjAxNS8wNS8xNjwvZWRpdGlvbj48a2V5d29yZHM+PGtleXdvcmQ+QW5pbWFs
czwva2V5d29yZD48a2V5d29yZD5DYWVub3JoYWJkaXRpcyBlbGVnYW5zLypnZW5ldGljcy8qbWV0
YWJvbGlzbTwva2V5d29yZD48a2V5d29yZD5DYWVub3JoYWJkaXRpcyBlbGVnYW5zIFByb3RlaW5z
L2NoZW1pc3RyeS9nZW5ldGljcy8qbWV0YWJvbGlzbTwva2V5d29yZD48a2V5d29yZD5DZWxsIEN5
Y2xlIFByb3RlaW5zL2NoZW1pc3RyeS9nZW5ldGljcy8qbWV0YWJvbGlzbTwva2V5d29yZD48a2V5
d29yZD5DZW50cm9zb21lL2RpYWdub3N0aWMgaW1hZ2luZy8qbWV0YWJvbGlzbTwva2V5d29yZD48
a2V5d29yZD5NZXRhYm9saWMgTmV0d29ya3MgYW5kIFBhdGh3YXlzPC9rZXl3b3JkPjxrZXl3b3Jk
PlBob3NwaG9yeWxhdGlvbjwva2V5d29yZD48a2V5d29yZD5Qb2x5bWVyaXphdGlvbjwva2V5d29y
ZD48a2V5d29yZD5Qcm90ZWluIEJpbmRpbmc8L2tleXdvcmQ+PGtleXdvcmQ+UHJvdGVpbiBTdHJ1
Y3R1cmUsIFRlcnRpYXJ5PC9rZXl3b3JkPjxrZXl3b3JkPlByb3RlaW4tU2VyaW5lLVRocmVvbmlu
ZSBLaW5hc2VzLyptZXRhYm9saXNtPC9rZXl3b3JkPjxrZXl3b3JkPlByb3RvLU9uY29nZW5lIFBy
b3RlaW5zLyptZXRhYm9saXNtPC9rZXl3b3JkPjxrZXl3b3JkPlVsdHJhc29ub2dyYXBoeTwva2V5
d29yZD48L2tleXdvcmRzPjxkYXRlcz48eWVhcj4yMDE1PC95ZWFyPjxwdWItZGF0ZXM+PGRhdGU+
TWF5IDE1PC9kYXRlPjwvcHViLWRhdGVzPjwvZGF0ZXM+PGlzYm4+MTA5NS05MjAzIChFbGVjdHJv
bmljKSYjeEQ7MDAzNi04MDc1IChMaW5raW5nKTwvaXNibj48YWNjZXNzaW9uLW51bT4yNTk3NzU1
MjwvYWNjZXNzaW9uLW51bT48dXJscz48cmVsYXRlZC11cmxzPjx1cmw+aHR0cHM6Ly93d3cubmNi
aS5ubG0ubmloLmdvdi9wdWJtZWQvMjU5Nzc1NTI8L3VybD48L3JlbGF0ZWQtdXJscz48L3VybHM+
PGN1c3RvbTI+UE1DNTAzOTAzODwvY3VzdG9tMj48ZWxlY3Ryb25pYy1yZXNvdXJjZS1udW0+MTAu
MTEyNi9zY2llbmNlLmFhYTM5MjM8L2VsZWN0cm9uaWMtcmVzb3VyY2UtbnVtPjwvcmVjb3JkPjwv
Q2l0ZT48L0VuZE5vdGU+
</w:fldData>
              </w:fldChar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D45F4">
              <w:rPr>
                <w:rFonts w:ascii="Arial" w:hAnsi="Arial" w:cs="Arial"/>
                <w:sz w:val="20"/>
                <w:szCs w:val="20"/>
              </w:rPr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C2F27">
              <w:rPr>
                <w:rFonts w:ascii="Arial" w:hAnsi="Arial" w:cs="Arial"/>
                <w:sz w:val="20"/>
                <w:szCs w:val="20"/>
              </w:rPr>
            </w:r>
            <w:r w:rsidRPr="00AC2F2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C2F27">
              <w:rPr>
                <w:rFonts w:ascii="Arial" w:hAnsi="Arial" w:cs="Arial"/>
                <w:noProof/>
                <w:sz w:val="20"/>
                <w:szCs w:val="20"/>
              </w:rPr>
              <w:t>(Woodruff et al., 2015)</w:t>
            </w:r>
            <w:r w:rsidRPr="00AC2F2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OD95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 xml:space="preserve">unc-119(ed3) III; ltIs37 [(pAA64) pie-1p::mCherry::his-58 + unc-119(+)] IV; </w:t>
            </w:r>
            <w:r w:rsidRPr="00AD45F4">
              <w:rPr>
                <w:rFonts w:ascii="Arial" w:hAnsi="Arial" w:cs="Arial"/>
                <w:sz w:val="20"/>
                <w:szCs w:val="20"/>
              </w:rPr>
              <w:t>ltIs38 [pie-1p::GFP::PH(PLC1delta1) + 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C2F27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GC</w: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D45F4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B9F8CF63-E5D3-4BE8-A4B6-59E6C51CA177&lt;/uuid&gt;&lt;priority&gt;0&lt;/priority&gt;&lt;publications&gt;&lt;publication&gt;&lt;uuid&gt;B955115A-504B-4E15-8574-FCC97E6D6976&lt;/uuid&gt;&lt;volume&gt;348&lt;/volume&gt;&lt;doi&gt;10.1126/science.aaa3923&lt;/doi&gt;&lt;startpage&gt;808&lt;/startpage&gt;&lt;publication_date&gt;99201505151200000000222000&lt;/publication_date&gt;&lt;url&gt;http://www.sciencemag.org/cgi/doi/10.1126/science.aaa3923&lt;/url&gt;&lt;type&gt;400&lt;/type&gt;&lt;title&gt;Centrosomes. Regulated assembly of a supramolecular centrosome scaffold in vitro.&lt;/title&gt;&lt;publisher&gt;American Association for the Advancement of Science&lt;/publisher&gt;&lt;institution&gt;Max Planck Institute of Molecular Cell Biology and Genetics, Pfotenhauerstrasse 108, 01307 Dresden, Germany.&lt;/institution&gt;&lt;number&gt;6236&lt;/number&gt;&lt;subtype&gt;400&lt;/subtype&gt;&lt;endpage&gt;812&lt;/endpage&gt;&lt;bundle&gt;&lt;publication&gt;&lt;url&gt;http://www.sciencemag.org&lt;/url&gt;&lt;title&gt;Science&lt;/title&gt;&lt;livfeID&gt;154&lt;/livfeID&gt;&lt;type&gt;-100&lt;/type&gt;&lt;subtype&gt;-100&lt;/subtype&gt;&lt;uuid&gt;FDF13214-D205-4671-B926-97BA3AC3DEBA&lt;/uuid&gt;&lt;/publication&gt;&lt;/bundle&gt;&lt;authors&gt;&lt;author&gt;&lt;firstName&gt;Jeffrey&lt;/firstName&gt;&lt;middleNames&gt;B&lt;/middleNames&gt;&lt;lastName&gt;Woodruff&lt;/lastName&gt;&lt;/author&gt;&lt;author&gt;&lt;firstName&gt;Oliver&lt;/firstName&gt;&lt;lastName&gt;Wueseke&lt;/lastName&gt;&lt;/author&gt;&lt;author&gt;&lt;firstName&gt;Valeria&lt;/firstName&gt;&lt;lastName&gt;Viscardi&lt;/lastName&gt;&lt;/author&gt;&lt;author&gt;&lt;firstName&gt;Julia&lt;/firstName&gt;&lt;lastName&gt;Mahamid&lt;/lastName&gt;&lt;/author&gt;&lt;author&gt;&lt;firstName&gt;Stacy&lt;/firstName&gt;&lt;middleNames&gt;D&lt;/middleNames&gt;&lt;lastName&gt;Ochoa&lt;/lastName&gt;&lt;/author&gt;&lt;author&gt;&lt;firstName&gt;Jakob&lt;/firstName&gt;&lt;lastName&gt;Bunkenborg&lt;/lastName&gt;&lt;/author&gt;&lt;author&gt;&lt;firstName&gt;Per&lt;/firstName&gt;&lt;middleNames&gt;O&lt;/middleNames&gt;&lt;lastName&gt;Widlund&lt;/lastName&gt;&lt;/author&gt;&lt;author&gt;&lt;firstName&gt;Andrei&lt;/firstName&gt;&lt;lastName&gt;Pozniakovsky&lt;/lastName&gt;&lt;/author&gt;&lt;author&gt;&lt;firstName&gt;Esther&lt;/firstName&gt;&lt;lastName&gt;Zanin&lt;/lastName&gt;&lt;/author&gt;&lt;author&gt;&lt;firstName&gt;Shirin&lt;/firstName&gt;&lt;lastName&gt;Bahmanyar&lt;/lastName&gt;&lt;/author&gt;&lt;author&gt;&lt;firstName&gt;Andrea&lt;/firstName&gt;&lt;lastName&gt;Zinke&lt;/lastName&gt;&lt;/author&gt;&lt;author&gt;&lt;firstName&gt;Sun&lt;/firstName&gt;&lt;middleNames&gt;Hae&lt;/middleNames&gt;&lt;lastName&gt;Hong&lt;/lastName&gt;&lt;/author&gt;&lt;author&gt;&lt;firstName&gt;Marcus&lt;/firstName&gt;&lt;lastName&gt;Decker&lt;/lastName&gt;&lt;/author&gt;&lt;author&gt;&lt;firstName&gt;Wolfgang&lt;/firstName&gt;&lt;lastName&gt;Baumeister&lt;/lastName&gt;&lt;/author&gt;&lt;author&gt;&lt;firstName&gt;Jens&lt;/firstName&gt;&lt;middleNames&gt;S&lt;/middleNames&gt;&lt;lastName&gt;Andersen&lt;/lastName&gt;&lt;/author&gt;&lt;author&gt;&lt;firstName&gt;Karen&lt;/firstName&gt;&lt;lastName&gt;Oegema&lt;/lastName&gt;&lt;/author&gt;&lt;author&gt;&lt;firstName&gt;Anthony&lt;/firstName&gt;&lt;middleNames&gt;A&lt;/middleNames&gt;&lt;lastName&gt;Hyman&lt;/lastName&gt;&lt;/author&gt;&lt;/authors&gt;&lt;/publication&gt;&lt;/publications&gt;&lt;cites&gt;&lt;/cites&gt;&lt;/citation&gt;</w:instrText>
            </w:r>
            <w:r w:rsidRPr="00AD45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H169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H447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unc-119(ed9) III; ddIs243[pie-1p::LAP::LET-92; unc-119(+)]; ddIs247[pie-1p::SPD-5(synthetic introns, CAI 0.65)::mCherry; 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H530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rsa-1::LAP; 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H531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rsa-2::LAP; 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H539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spd-2::GFP; unc-119(ed3)III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H571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unc-119(ed3)III; ddIs12[pie-1p::tpxl-1::GFP;unc-119(+)]; ddIs44[WRM0614cB02 GLCherry::tbg-1;Cbr-unc-119(+)]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H630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ddIs44[WRM0614cB02 GLCherry::tbg-1;Cbr-unc-119(+)]; ddIs62[pie-1p::AIR-1(synthetic introns, CAI 1.0)::GFP; unc-119(+)]; unc-119(ed3)III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Microparticle bombardment</w:t>
            </w: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Anthony Hyman</w:t>
            </w:r>
          </w:p>
        </w:tc>
      </w:tr>
      <w:tr w:rsidR="00B96B65" w:rsidRPr="00AD45F4" w:rsidTr="00E553EF">
        <w:tc>
          <w:tcPr>
            <w:tcW w:w="1520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EG6699</w:t>
            </w:r>
          </w:p>
        </w:tc>
        <w:tc>
          <w:tcPr>
            <w:tcW w:w="4774" w:type="dxa"/>
          </w:tcPr>
          <w:p w:rsidR="00B96B65" w:rsidRPr="00AD45F4" w:rsidRDefault="00B96B65" w:rsidP="00E553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45F4">
              <w:rPr>
                <w:rFonts w:ascii="Arial" w:hAnsi="Arial" w:cs="Arial"/>
                <w:color w:val="000000"/>
                <w:sz w:val="20"/>
                <w:szCs w:val="20"/>
              </w:rPr>
              <w:t>ttTi5605 II; unc-119(ed3) III; oxEx1578.</w:t>
            </w:r>
          </w:p>
        </w:tc>
        <w:tc>
          <w:tcPr>
            <w:tcW w:w="1450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B96B65" w:rsidRPr="00AD45F4" w:rsidRDefault="00B96B65" w:rsidP="00E553EF">
            <w:pPr>
              <w:rPr>
                <w:rFonts w:ascii="Arial" w:hAnsi="Arial" w:cs="Arial"/>
                <w:sz w:val="20"/>
                <w:szCs w:val="20"/>
              </w:rPr>
            </w:pPr>
            <w:r w:rsidRPr="00AD45F4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</w:tr>
    </w:tbl>
    <w:p w:rsidR="00544BAB" w:rsidRDefault="00544BAB">
      <w:bookmarkStart w:id="0" w:name="_GoBack"/>
      <w:bookmarkEnd w:id="0"/>
    </w:p>
    <w:sectPr w:rsidR="00544BAB" w:rsidSect="00730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65"/>
    <w:rsid w:val="00002104"/>
    <w:rsid w:val="000031AC"/>
    <w:rsid w:val="000055A6"/>
    <w:rsid w:val="00010326"/>
    <w:rsid w:val="00042CDD"/>
    <w:rsid w:val="00051629"/>
    <w:rsid w:val="00077550"/>
    <w:rsid w:val="0009792C"/>
    <w:rsid w:val="000B5E34"/>
    <w:rsid w:val="000F3AD3"/>
    <w:rsid w:val="00115B59"/>
    <w:rsid w:val="00115B94"/>
    <w:rsid w:val="00120CBA"/>
    <w:rsid w:val="00121A6D"/>
    <w:rsid w:val="00131C42"/>
    <w:rsid w:val="00131E4B"/>
    <w:rsid w:val="00147230"/>
    <w:rsid w:val="00151193"/>
    <w:rsid w:val="00173C17"/>
    <w:rsid w:val="001A7E34"/>
    <w:rsid w:val="001B398D"/>
    <w:rsid w:val="001D51B8"/>
    <w:rsid w:val="001E6F72"/>
    <w:rsid w:val="002056C2"/>
    <w:rsid w:val="00212E32"/>
    <w:rsid w:val="00227E30"/>
    <w:rsid w:val="002548A0"/>
    <w:rsid w:val="002558EF"/>
    <w:rsid w:val="00295E57"/>
    <w:rsid w:val="00297A30"/>
    <w:rsid w:val="002A334C"/>
    <w:rsid w:val="002A6F47"/>
    <w:rsid w:val="002E00B8"/>
    <w:rsid w:val="002F7685"/>
    <w:rsid w:val="003052D1"/>
    <w:rsid w:val="003121F7"/>
    <w:rsid w:val="0032735A"/>
    <w:rsid w:val="003340BD"/>
    <w:rsid w:val="0035214D"/>
    <w:rsid w:val="003524BA"/>
    <w:rsid w:val="0036028D"/>
    <w:rsid w:val="003910D6"/>
    <w:rsid w:val="003923A4"/>
    <w:rsid w:val="003938B3"/>
    <w:rsid w:val="003C123D"/>
    <w:rsid w:val="003C2D57"/>
    <w:rsid w:val="003C715C"/>
    <w:rsid w:val="003E0B38"/>
    <w:rsid w:val="003F79C4"/>
    <w:rsid w:val="004240E7"/>
    <w:rsid w:val="0042611F"/>
    <w:rsid w:val="004307B6"/>
    <w:rsid w:val="00445D1A"/>
    <w:rsid w:val="00445E33"/>
    <w:rsid w:val="0046647F"/>
    <w:rsid w:val="00496DAB"/>
    <w:rsid w:val="004B3E80"/>
    <w:rsid w:val="004C5B94"/>
    <w:rsid w:val="004F6C93"/>
    <w:rsid w:val="0051582D"/>
    <w:rsid w:val="005166A5"/>
    <w:rsid w:val="005254E4"/>
    <w:rsid w:val="00534FCE"/>
    <w:rsid w:val="00541A8A"/>
    <w:rsid w:val="00544BAB"/>
    <w:rsid w:val="0056083D"/>
    <w:rsid w:val="00560D00"/>
    <w:rsid w:val="005619AF"/>
    <w:rsid w:val="00571EE8"/>
    <w:rsid w:val="0059515D"/>
    <w:rsid w:val="005A1C47"/>
    <w:rsid w:val="005B749D"/>
    <w:rsid w:val="005B74D6"/>
    <w:rsid w:val="005D112B"/>
    <w:rsid w:val="005E2FA6"/>
    <w:rsid w:val="00617171"/>
    <w:rsid w:val="00620215"/>
    <w:rsid w:val="00667387"/>
    <w:rsid w:val="006B7147"/>
    <w:rsid w:val="006C4701"/>
    <w:rsid w:val="006D48F1"/>
    <w:rsid w:val="006D5C98"/>
    <w:rsid w:val="006D746C"/>
    <w:rsid w:val="006F0221"/>
    <w:rsid w:val="0073036A"/>
    <w:rsid w:val="00733685"/>
    <w:rsid w:val="00761F43"/>
    <w:rsid w:val="00774B89"/>
    <w:rsid w:val="00775F8D"/>
    <w:rsid w:val="0078374F"/>
    <w:rsid w:val="00790328"/>
    <w:rsid w:val="007A30B7"/>
    <w:rsid w:val="007B10C6"/>
    <w:rsid w:val="007B4F17"/>
    <w:rsid w:val="007C63C9"/>
    <w:rsid w:val="00802593"/>
    <w:rsid w:val="008519AD"/>
    <w:rsid w:val="00863602"/>
    <w:rsid w:val="00865E0D"/>
    <w:rsid w:val="008744B1"/>
    <w:rsid w:val="008748D2"/>
    <w:rsid w:val="008B5EA0"/>
    <w:rsid w:val="008D060A"/>
    <w:rsid w:val="008D1FE9"/>
    <w:rsid w:val="008E18A4"/>
    <w:rsid w:val="008F4591"/>
    <w:rsid w:val="00907713"/>
    <w:rsid w:val="009157D6"/>
    <w:rsid w:val="00951BCE"/>
    <w:rsid w:val="00952C92"/>
    <w:rsid w:val="00971704"/>
    <w:rsid w:val="0098026F"/>
    <w:rsid w:val="009E4FDB"/>
    <w:rsid w:val="00A213C1"/>
    <w:rsid w:val="00A4469E"/>
    <w:rsid w:val="00A45006"/>
    <w:rsid w:val="00A51418"/>
    <w:rsid w:val="00A54785"/>
    <w:rsid w:val="00A650AB"/>
    <w:rsid w:val="00A67489"/>
    <w:rsid w:val="00A9183D"/>
    <w:rsid w:val="00AA0DDC"/>
    <w:rsid w:val="00AA3CD5"/>
    <w:rsid w:val="00AA48C0"/>
    <w:rsid w:val="00AB15CA"/>
    <w:rsid w:val="00AB2B0C"/>
    <w:rsid w:val="00AE63C2"/>
    <w:rsid w:val="00B02153"/>
    <w:rsid w:val="00B053D5"/>
    <w:rsid w:val="00B1023B"/>
    <w:rsid w:val="00B10A65"/>
    <w:rsid w:val="00B17E5D"/>
    <w:rsid w:val="00B56528"/>
    <w:rsid w:val="00B7460F"/>
    <w:rsid w:val="00B74F76"/>
    <w:rsid w:val="00B92F4E"/>
    <w:rsid w:val="00B93BA7"/>
    <w:rsid w:val="00B96B65"/>
    <w:rsid w:val="00BA1708"/>
    <w:rsid w:val="00BB1975"/>
    <w:rsid w:val="00BB59A6"/>
    <w:rsid w:val="00BC4498"/>
    <w:rsid w:val="00BC5FD5"/>
    <w:rsid w:val="00C03AAD"/>
    <w:rsid w:val="00C04B02"/>
    <w:rsid w:val="00C44A69"/>
    <w:rsid w:val="00C465C9"/>
    <w:rsid w:val="00C504D5"/>
    <w:rsid w:val="00C6052A"/>
    <w:rsid w:val="00C70101"/>
    <w:rsid w:val="00C7310E"/>
    <w:rsid w:val="00C85F57"/>
    <w:rsid w:val="00C90E3F"/>
    <w:rsid w:val="00CA5F03"/>
    <w:rsid w:val="00CB3F92"/>
    <w:rsid w:val="00CB62D4"/>
    <w:rsid w:val="00CC1BFE"/>
    <w:rsid w:val="00CC4EAD"/>
    <w:rsid w:val="00CC64A4"/>
    <w:rsid w:val="00CE0A7A"/>
    <w:rsid w:val="00CE5B72"/>
    <w:rsid w:val="00D0509A"/>
    <w:rsid w:val="00D423E9"/>
    <w:rsid w:val="00D82A0E"/>
    <w:rsid w:val="00DA0554"/>
    <w:rsid w:val="00DB05F7"/>
    <w:rsid w:val="00DB164D"/>
    <w:rsid w:val="00DB389A"/>
    <w:rsid w:val="00DD56CB"/>
    <w:rsid w:val="00DE469B"/>
    <w:rsid w:val="00DF09C4"/>
    <w:rsid w:val="00DF5A8E"/>
    <w:rsid w:val="00E177BA"/>
    <w:rsid w:val="00E22B55"/>
    <w:rsid w:val="00E2477F"/>
    <w:rsid w:val="00E262DD"/>
    <w:rsid w:val="00E3236D"/>
    <w:rsid w:val="00E35C90"/>
    <w:rsid w:val="00E36437"/>
    <w:rsid w:val="00E80640"/>
    <w:rsid w:val="00E84FA4"/>
    <w:rsid w:val="00E916F1"/>
    <w:rsid w:val="00E9317E"/>
    <w:rsid w:val="00EA0338"/>
    <w:rsid w:val="00EE39B3"/>
    <w:rsid w:val="00EF203E"/>
    <w:rsid w:val="00F100AC"/>
    <w:rsid w:val="00F446C5"/>
    <w:rsid w:val="00F51098"/>
    <w:rsid w:val="00F62771"/>
    <w:rsid w:val="00FA1BA3"/>
    <w:rsid w:val="00FA3171"/>
    <w:rsid w:val="00FB017A"/>
    <w:rsid w:val="00FB065B"/>
    <w:rsid w:val="00FB5510"/>
    <w:rsid w:val="00FD2FE0"/>
    <w:rsid w:val="00FF2FB6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A65D374-A766-C54E-83BE-456459C1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B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3</Words>
  <Characters>11592</Characters>
  <Application>Microsoft Office Word</Application>
  <DocSecurity>0</DocSecurity>
  <Lines>96</Lines>
  <Paragraphs>27</Paragraphs>
  <ScaleCrop>false</ScaleCrop>
  <Company/>
  <LinksUpToDate>false</LinksUpToDate>
  <CharactersWithSpaces>1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3T21:38:00Z</dcterms:created>
  <dcterms:modified xsi:type="dcterms:W3CDTF">2020-01-03T21:38:00Z</dcterms:modified>
</cp:coreProperties>
</file>